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="00115CB7" w:rsidP="03BB2558" w:rsidRDefault="004D074E" w14:paraId="027C351B" wp14:textId="35D9E9ED">
      <w:pPr>
        <w:pStyle w:val="Heading1"/>
        <w:rPr>
          <w:lang w:val="en-GB"/>
        </w:rPr>
      </w:pPr>
      <w:r w:rsidRPr="03BB2558" w:rsidR="03BB2558">
        <w:rPr>
          <w:lang w:val="en-GB"/>
        </w:rPr>
        <w:t>Principal Comp</w:t>
      </w:r>
      <w:r w:rsidRPr="03BB2558" w:rsidR="03BB2558">
        <w:rPr>
          <w:lang w:val="en-GB"/>
        </w:rPr>
        <w:t>o</w:t>
      </w:r>
      <w:r w:rsidRPr="03BB2558" w:rsidR="03BB2558">
        <w:rPr>
          <w:lang w:val="en-GB"/>
        </w:rPr>
        <w:t xml:space="preserve">nent Analysis </w:t>
      </w:r>
      <w:r w:rsidRPr="03BB2558" w:rsidR="03BB2558">
        <w:rPr>
          <w:lang w:val="en-GB"/>
        </w:rPr>
        <w:t>f</w:t>
      </w:r>
      <w:r w:rsidRPr="03BB2558" w:rsidR="03BB2558">
        <w:rPr>
          <w:lang w:val="en-GB"/>
        </w:rPr>
        <w:t>or</w:t>
      </w:r>
      <w:r w:rsidRPr="03BB2558" w:rsidR="03BB2558">
        <w:rPr>
          <w:lang w:val="en-GB"/>
        </w:rPr>
        <w:t xml:space="preserve"> answer quality</w:t>
      </w:r>
      <w:r w:rsidRPr="03BB2558" w:rsidR="03BB2558">
        <w:rPr>
          <w:lang w:val="en-GB"/>
        </w:rPr>
        <w:t xml:space="preserve"> variables</w:t>
      </w:r>
    </w:p>
    <w:p xmlns:wp14="http://schemas.microsoft.com/office/word/2010/wordml" w:rsidR="004D074E" w:rsidRDefault="004D074E" w14:paraId="672A6659" wp14:textId="77777777">
      <w:pPr>
        <w:rPr>
          <w:lang w:val="en-GB"/>
        </w:rPr>
      </w:pPr>
    </w:p>
    <w:tbl>
      <w:tblPr>
        <w:tblW w:w="396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850"/>
        <w:gridCol w:w="1559"/>
      </w:tblGrid>
      <w:tr xmlns:wp14="http://schemas.microsoft.com/office/word/2010/wordml" w:rsidRPr="004D074E" w:rsidR="004D074E" w:rsidTr="004D074E" w14:paraId="03ECCCB0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Pr="004D074E" w:rsidR="004D074E" w:rsidP="004D074E" w:rsidRDefault="004D074E" w14:paraId="2E6FEC8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mmunalities</w:t>
            </w:r>
          </w:p>
        </w:tc>
      </w:tr>
      <w:tr xmlns:wp14="http://schemas.microsoft.com/office/word/2010/wordml" w:rsidRPr="004D074E" w:rsidR="004D074E" w:rsidTr="004D074E" w14:paraId="54464E6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0A37501D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1875E59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itial</w:t>
            </w:r>
          </w:p>
        </w:tc>
        <w:tc>
          <w:tcPr>
            <w:tcW w:w="1559" w:type="dxa"/>
            <w:tcBorders>
              <w:top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444368D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</w:t>
            </w:r>
          </w:p>
        </w:tc>
      </w:tr>
      <w:tr xmlns:wp14="http://schemas.microsoft.com/office/word/2010/wordml" w:rsidRPr="004D074E" w:rsidR="004D074E" w:rsidTr="004D074E" w14:paraId="2D4EA684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599C34B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Accuracy</w:t>
            </w: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19BAECE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7FCE7AE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3</w:t>
            </w:r>
          </w:p>
        </w:tc>
      </w:tr>
      <w:tr xmlns:wp14="http://schemas.microsoft.com/office/word/2010/wordml" w:rsidRPr="004D074E" w:rsidR="004D074E" w:rsidTr="004D074E" w14:paraId="0B9E0D3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3B18B80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Relevance</w:t>
            </w:r>
          </w:p>
        </w:tc>
        <w:tc>
          <w:tcPr>
            <w:tcW w:w="850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3A21BA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1E25E21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89</w:t>
            </w:r>
          </w:p>
        </w:tc>
      </w:tr>
      <w:tr xmlns:wp14="http://schemas.microsoft.com/office/word/2010/wordml" w:rsidRPr="004D074E" w:rsidR="004D074E" w:rsidTr="004D074E" w14:paraId="04CD2946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6BB08F0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Completeness</w:t>
            </w:r>
          </w:p>
        </w:tc>
        <w:tc>
          <w:tcPr>
            <w:tcW w:w="850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178D94E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108A9D9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50</w:t>
            </w:r>
          </w:p>
        </w:tc>
      </w:tr>
      <w:tr xmlns:wp14="http://schemas.microsoft.com/office/word/2010/wordml" w:rsidRPr="004D074E" w:rsidR="004D074E" w:rsidTr="004D074E" w14:paraId="276BB0D4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3BC7BF1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Objectivity</w:t>
            </w:r>
          </w:p>
        </w:tc>
        <w:tc>
          <w:tcPr>
            <w:tcW w:w="850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3DAD09E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38E3B05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04</w:t>
            </w:r>
          </w:p>
        </w:tc>
      </w:tr>
      <w:tr xmlns:wp14="http://schemas.microsoft.com/office/word/2010/wordml" w:rsidRPr="004D074E" w:rsidR="004D074E" w:rsidTr="004D074E" w14:paraId="4BFB3A5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40218BD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Readability</w:t>
            </w:r>
          </w:p>
        </w:tc>
        <w:tc>
          <w:tcPr>
            <w:tcW w:w="850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4CA8147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7F8665F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47</w:t>
            </w:r>
          </w:p>
        </w:tc>
      </w:tr>
      <w:tr xmlns:wp14="http://schemas.microsoft.com/office/word/2010/wordml" w:rsidRPr="004D074E" w:rsidR="004D074E" w:rsidTr="004D074E" w14:paraId="43EA17C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3ED804C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Source Credibility</w:t>
            </w:r>
          </w:p>
        </w:tc>
        <w:tc>
          <w:tcPr>
            <w:tcW w:w="850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0E688FA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1CBC1343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30</w:t>
            </w:r>
          </w:p>
        </w:tc>
      </w:tr>
      <w:tr xmlns:wp14="http://schemas.microsoft.com/office/word/2010/wordml" w:rsidRPr="004D074E" w:rsidR="004D074E" w:rsidTr="004D074E" w14:paraId="1C73DA41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4D074E" w:rsidR="004D074E" w:rsidP="004D074E" w:rsidRDefault="004D074E" w14:paraId="21F45F7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xmlns:wp14="http://schemas.microsoft.com/office/word/2010/wordml" w:rsidRPr="004D074E" w:rsidR="004D074E" w:rsidP="004D074E" w:rsidRDefault="004D074E" w14:paraId="5DAB6C7B" wp14:textId="77777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xmlns:wp14="http://schemas.microsoft.com/office/word/2010/wordml" w:rsidRPr="004D074E" w:rsidR="004D074E" w:rsidP="004D074E" w:rsidRDefault="004D074E" w14:paraId="02EB378F" wp14:textId="77777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28"/>
        <w:gridCol w:w="1445"/>
        <w:gridCol w:w="1461"/>
        <w:gridCol w:w="1169"/>
        <w:gridCol w:w="1445"/>
        <w:gridCol w:w="1461"/>
      </w:tblGrid>
      <w:tr xmlns:wp14="http://schemas.microsoft.com/office/word/2010/wordml" w:rsidRPr="004D074E" w:rsidR="004D074E" w14:paraId="65A50E77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Pr="004D074E" w:rsidR="004D074E" w:rsidP="004D074E" w:rsidRDefault="004D074E" w14:paraId="5921241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otal Variance Explained</w:t>
            </w:r>
          </w:p>
        </w:tc>
      </w:tr>
      <w:tr xmlns:wp14="http://schemas.microsoft.com/office/word/2010/wordml" w:rsidRPr="004D074E" w:rsidR="004D074E" w14:paraId="086DEE71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18089E2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3933" w:type="dxa"/>
            <w:gridSpan w:val="3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4CCB917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itial Eigenvalues</w:t>
            </w:r>
          </w:p>
        </w:tc>
        <w:tc>
          <w:tcPr>
            <w:tcW w:w="4072" w:type="dxa"/>
            <w:gridSpan w:val="3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28FB822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Sums of Squared Loadings</w:t>
            </w:r>
          </w:p>
        </w:tc>
      </w:tr>
      <w:tr xmlns:wp14="http://schemas.microsoft.com/office/word/2010/wordml" w:rsidRPr="004D074E" w:rsidR="004D074E" w14:paraId="1377132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vMerge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6A05A809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46FE0C0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44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1EEFFB2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460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1DA89FC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1168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51E8FDB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44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190D06F3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460" w:type="dxa"/>
            <w:tcBorders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4D074E" w:rsidR="004D074E" w:rsidP="004D074E" w:rsidRDefault="004D074E" w14:paraId="406E673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mulative %</w:t>
            </w:r>
          </w:p>
        </w:tc>
      </w:tr>
      <w:tr xmlns:wp14="http://schemas.microsoft.com/office/word/2010/wordml" w:rsidRPr="004D074E" w:rsidR="004D074E" w14:paraId="7E7C2B55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649841B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5136B03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33</w:t>
            </w:r>
          </w:p>
        </w:tc>
        <w:tc>
          <w:tcPr>
            <w:tcW w:w="144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1178CF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.553</w:t>
            </w:r>
          </w:p>
        </w:tc>
        <w:tc>
          <w:tcPr>
            <w:tcW w:w="1460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DAC037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.553</w:t>
            </w:r>
          </w:p>
        </w:tc>
        <w:tc>
          <w:tcPr>
            <w:tcW w:w="1168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1D8001A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133</w:t>
            </w:r>
          </w:p>
        </w:tc>
        <w:tc>
          <w:tcPr>
            <w:tcW w:w="144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389C3BB5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.553</w:t>
            </w:r>
          </w:p>
        </w:tc>
        <w:tc>
          <w:tcPr>
            <w:tcW w:w="1460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28A5DE2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.553</w:t>
            </w:r>
          </w:p>
        </w:tc>
      </w:tr>
      <w:tr xmlns:wp14="http://schemas.microsoft.com/office/word/2010/wordml" w:rsidRPr="004D074E" w:rsidR="004D074E" w14:paraId="093FD0D1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18F999B5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3401ABA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55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3FCB80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90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1CF8AD4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.46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5A39BBE3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41C8F396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72A3D3EC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4D074E" w:rsidR="004D074E" w14:paraId="4663B108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5FCD5EC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3563FE0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7B784E7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9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2B4368A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.1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D0B940D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E27B00A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60061E4C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4D074E" w:rsidR="004D074E" w14:paraId="1A06EDC9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2598DEE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025D4C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1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0986857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0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66BF11E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.05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44EAFD9C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4B94D5A5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3DEEC669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4D074E" w:rsidR="004D074E" w14:paraId="3D47CD7F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78941E4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1E8200C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02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737D388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0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2937BE9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.76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3656B9AB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4D074E" w:rsidR="004D074E" w:rsidP="004D074E" w:rsidRDefault="004D074E" w14:paraId="45FB0818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049F31CB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4D074E" w:rsidR="004D074E" w14:paraId="0079FFA0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</w:tcPr>
          <w:p w:rsidRPr="004D074E" w:rsidR="004D074E" w:rsidP="004D074E" w:rsidRDefault="004D074E" w14:paraId="29B4EA1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383F58C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4</w:t>
            </w:r>
          </w:p>
        </w:tc>
        <w:tc>
          <w:tcPr>
            <w:tcW w:w="144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74238215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34</w:t>
            </w:r>
          </w:p>
        </w:tc>
        <w:tc>
          <w:tcPr>
            <w:tcW w:w="1460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0A31EA9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1168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53128261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62486C05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:rsidRPr="004D074E" w:rsidR="004D074E" w:rsidP="004D074E" w:rsidRDefault="004D074E" w14:paraId="4101652C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4D074E" w:rsidR="004D074E" w14:paraId="090A4648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4D074E" w:rsidR="004D074E" w:rsidP="004D074E" w:rsidRDefault="004D074E" w14:paraId="2E488F9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xmlns:wp14="http://schemas.microsoft.com/office/word/2010/wordml" w:rsidRPr="004D074E" w:rsidR="004D074E" w:rsidP="004D074E" w:rsidRDefault="004D074E" w14:paraId="4B99056E" wp14:textId="77777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xmlns:wp14="http://schemas.microsoft.com/office/word/2010/wordml" w:rsidRPr="004D074E" w:rsidR="004D074E" w:rsidP="004D074E" w:rsidRDefault="004D074E" w14:paraId="1299C43A" wp14:textId="77777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3544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01"/>
      </w:tblGrid>
      <w:tr xmlns:wp14="http://schemas.microsoft.com/office/word/2010/wordml" w:rsidRPr="004D074E" w:rsidR="004D074E" w:rsidTr="03BB2558" w14:paraId="615B65D0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4950DCB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omponent </w:t>
            </w:r>
            <w:proofErr w:type="spellStart"/>
            <w:r w:rsidRPr="004D07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atrix</w:t>
            </w:r>
            <w:r w:rsidRPr="004D074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xmlns:wp14="http://schemas.microsoft.com/office/word/2010/wordml" w:rsidRPr="004D074E" w:rsidR="004D074E" w:rsidTr="03BB2558" w14:paraId="668B3091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vMerge w:val="restart"/>
            <w:tcBorders>
              <w:top w:val="single" w:color="000000" w:themeColor="text1" w:sz="16" w:space="0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bottom"/>
          </w:tcPr>
          <w:p w:rsidRPr="004D074E" w:rsidR="004D074E" w:rsidP="004D074E" w:rsidRDefault="004D074E" w14:paraId="4DDBEF00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color="000000" w:themeColor="text1" w:sz="16" w:space="0"/>
              <w:left w:val="single" w:color="000000" w:themeColor="text1" w:sz="16" w:space="0"/>
              <w:right w:val="single" w:color="000000" w:themeColor="text1" w:sz="16" w:space="0"/>
            </w:tcBorders>
            <w:shd w:val="clear" w:color="auto" w:fill="FFFFFF" w:themeFill="background1"/>
            <w:tcMar/>
            <w:vAlign w:val="bottom"/>
          </w:tcPr>
          <w:p w:rsidRPr="004D074E" w:rsidR="004D074E" w:rsidP="004D074E" w:rsidRDefault="004D074E" w14:paraId="221DC2D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onent</w:t>
            </w:r>
          </w:p>
        </w:tc>
      </w:tr>
      <w:tr xmlns:wp14="http://schemas.microsoft.com/office/word/2010/wordml" w:rsidRPr="004D074E" w:rsidR="004D074E" w:rsidTr="03BB2558" w14:paraId="56B20A0C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vMerge/>
            <w:tcBorders/>
            <w:tcMar/>
            <w:vAlign w:val="bottom"/>
          </w:tcPr>
          <w:p w:rsidRPr="004D074E" w:rsidR="004D074E" w:rsidP="004D074E" w:rsidRDefault="004D074E" w14:paraId="3461D779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color="000000" w:themeColor="text1" w:sz="16" w:space="0"/>
              <w:bottom w:val="single" w:color="000000" w:themeColor="text1" w:sz="16" w:space="0"/>
              <w:right w:val="single" w:color="000000" w:themeColor="text1" w:sz="16" w:space="0"/>
            </w:tcBorders>
            <w:shd w:val="clear" w:color="auto" w:fill="FFFFFF" w:themeFill="background1"/>
            <w:tcMar/>
            <w:vAlign w:val="bottom"/>
          </w:tcPr>
          <w:p w:rsidRPr="004D074E" w:rsidR="004D074E" w:rsidP="004D074E" w:rsidRDefault="004D074E" w14:paraId="249FAAB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xmlns:wp14="http://schemas.microsoft.com/office/word/2010/wordml" w:rsidRPr="004D074E" w:rsidR="004D074E" w:rsidTr="03BB2558" w14:paraId="4CB45132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single" w:color="000000" w:themeColor="text1" w:sz="16" w:space="0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21B3DA1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Accuracy</w:t>
            </w: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color="000000" w:themeColor="text1" w:sz="16" w:space="0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06FA1FF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55</w:t>
            </w:r>
          </w:p>
        </w:tc>
      </w:tr>
      <w:tr xmlns:wp14="http://schemas.microsoft.com/office/word/2010/wordml" w:rsidRPr="004D074E" w:rsidR="004D074E" w:rsidTr="03BB2558" w14:paraId="4DEBEE5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639D246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Relevance</w:t>
            </w:r>
          </w:p>
        </w:tc>
        <w:tc>
          <w:tcPr>
            <w:tcW w:w="1701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3345AA3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43</w:t>
            </w:r>
          </w:p>
        </w:tc>
      </w:tr>
      <w:tr xmlns:wp14="http://schemas.microsoft.com/office/word/2010/wordml" w:rsidRPr="004D074E" w:rsidR="004D074E" w:rsidTr="03BB2558" w14:paraId="44F34135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6A06E29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Completeness</w:t>
            </w:r>
          </w:p>
        </w:tc>
        <w:tc>
          <w:tcPr>
            <w:tcW w:w="1701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7A99618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22</w:t>
            </w:r>
          </w:p>
        </w:tc>
      </w:tr>
      <w:tr xmlns:wp14="http://schemas.microsoft.com/office/word/2010/wordml" w:rsidRPr="004D074E" w:rsidR="004D074E" w:rsidTr="03BB2558" w14:paraId="76A3223E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3642981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Objectivity</w:t>
            </w:r>
          </w:p>
        </w:tc>
        <w:tc>
          <w:tcPr>
            <w:tcW w:w="1701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0DABFE3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51</w:t>
            </w:r>
          </w:p>
        </w:tc>
      </w:tr>
      <w:tr xmlns:wp14="http://schemas.microsoft.com/office/word/2010/wordml" w:rsidRPr="004D074E" w:rsidR="004D074E" w:rsidTr="03BB2558" w14:paraId="429BEF5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78CED80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Readability</w:t>
            </w:r>
          </w:p>
        </w:tc>
        <w:tc>
          <w:tcPr>
            <w:tcW w:w="1701" w:type="dxa"/>
            <w:tcBorders>
              <w:top w:val="nil"/>
              <w:left w:val="single" w:color="000000" w:themeColor="text1" w:sz="16" w:space="0"/>
              <w:bottom w:val="nil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26AFA74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20</w:t>
            </w:r>
          </w:p>
        </w:tc>
      </w:tr>
      <w:tr xmlns:wp14="http://schemas.microsoft.com/office/word/2010/wordml" w:rsidRPr="004D074E" w:rsidR="004D074E" w:rsidTr="03BB2558" w14:paraId="42CC4AC7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43" w:type="dxa"/>
            <w:tcBorders>
              <w:top w:val="nil"/>
              <w:left w:val="single" w:color="000000" w:themeColor="text1" w:sz="16" w:space="0"/>
              <w:bottom w:val="single" w:color="000000" w:themeColor="text1" w:sz="16" w:space="0"/>
              <w:right w:val="single" w:color="000000" w:themeColor="text1" w:sz="16" w:space="0"/>
            </w:tcBorders>
            <w:shd w:val="clear" w:color="auto" w:fill="FFFFFF" w:themeFill="background1"/>
            <w:tcMar/>
          </w:tcPr>
          <w:p w:rsidRPr="004D074E" w:rsidR="004D074E" w:rsidP="00D57266" w:rsidRDefault="004D074E" w14:paraId="7A09A46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  <w:color w:val="000000"/>
                <w:lang w:eastAsia="en-GB"/>
              </w:rPr>
              <w:t>Source Credibility</w:t>
            </w:r>
          </w:p>
        </w:tc>
        <w:tc>
          <w:tcPr>
            <w:tcW w:w="1701" w:type="dxa"/>
            <w:tcBorders>
              <w:top w:val="nil"/>
              <w:left w:val="single" w:color="000000" w:themeColor="text1" w:sz="16" w:space="0"/>
              <w:bottom w:val="single" w:color="000000" w:themeColor="text1" w:sz="16" w:space="0"/>
              <w:right w:val="single" w:color="000000" w:themeColor="text1" w:sz="16" w:space="0"/>
            </w:tcBorders>
            <w:shd w:val="clear" w:color="auto" w:fill="FFFFFF" w:themeFill="background1"/>
            <w:tcMar/>
            <w:vAlign w:val="center"/>
          </w:tcPr>
          <w:p w:rsidRPr="004D074E" w:rsidR="004D074E" w:rsidP="004D074E" w:rsidRDefault="004D074E" w14:paraId="37A3F22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54</w:t>
            </w:r>
          </w:p>
        </w:tc>
      </w:tr>
      <w:tr xmlns:wp14="http://schemas.microsoft.com/office/word/2010/wordml" w:rsidRPr="004D074E" w:rsidR="004D074E" w:rsidTr="03BB2558" w14:paraId="3AE49783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4D074E" w:rsidR="004D074E" w:rsidP="004D074E" w:rsidRDefault="004D074E" w14:paraId="0909F4D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 xmlns:wp14="http://schemas.microsoft.com/office/word/2010/wordml" w:rsidRPr="004D074E" w:rsidR="004D074E" w:rsidTr="03BB2558" w14:paraId="0D7EE9B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4D074E" w:rsidR="004D074E" w:rsidP="004D074E" w:rsidRDefault="004D074E" w14:paraId="4201178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. 1 components</w:t>
            </w:r>
            <w:proofErr w:type="gramEnd"/>
            <w:r w:rsidRPr="004D07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xtracted.</w:t>
            </w:r>
          </w:p>
        </w:tc>
      </w:tr>
    </w:tbl>
    <w:p xmlns:wp14="http://schemas.microsoft.com/office/word/2010/wordml" w:rsidR="004D074E" w:rsidP="03BB2558" w:rsidRDefault="00766E9D" w14:paraId="1CCBE016" wp14:textId="113B280B">
      <w:pPr>
        <w:pStyle w:val="Heading1"/>
        <w:rPr>
          <w:lang w:val="en-GB"/>
        </w:rPr>
      </w:pPr>
      <w:bookmarkStart w:name="_GoBack" w:id="0"/>
      <w:r w:rsidRPr="03BB2558" w:rsidR="03BB2558">
        <w:rPr>
          <w:lang w:val="en-GB"/>
        </w:rPr>
        <w:t>Principal Component Analysis</w:t>
      </w:r>
      <w:r w:rsidRPr="03BB2558" w:rsidR="03BB2558">
        <w:rPr>
          <w:lang w:val="en-GB"/>
        </w:rPr>
        <w:t xml:space="preserve"> for </w:t>
      </w:r>
      <w:r w:rsidRPr="03BB2558" w:rsidR="03BB2558">
        <w:rPr>
          <w:lang w:val="en-GB"/>
        </w:rPr>
        <w:t>question quality</w:t>
      </w:r>
      <w:r w:rsidRPr="03BB2558" w:rsidR="03BB2558">
        <w:rPr>
          <w:lang w:val="en-GB"/>
        </w:rPr>
        <w:t xml:space="preserve"> variables</w:t>
      </w:r>
    </w:p>
    <w:bookmarkEnd w:id="0"/>
    <w:p xmlns:wp14="http://schemas.microsoft.com/office/word/2010/wordml" w:rsidRPr="00766E9D" w:rsidR="00766E9D" w:rsidP="00766E9D" w:rsidRDefault="00766E9D" w14:paraId="3CF2D8B6" wp14:textId="77777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tblpY="1"/>
        <w:tblOverlap w:val="never"/>
        <w:tblW w:w="4678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134"/>
      </w:tblGrid>
      <w:tr xmlns:wp14="http://schemas.microsoft.com/office/word/2010/wordml" w:rsidRPr="00766E9D" w:rsidR="00766E9D" w:rsidTr="006367CC" w14:paraId="31288FB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Pr="00766E9D" w:rsidR="00766E9D" w:rsidP="006367CC" w:rsidRDefault="00766E9D" w14:paraId="2A3373C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mmunalities</w:t>
            </w:r>
          </w:p>
        </w:tc>
      </w:tr>
      <w:tr xmlns:wp14="http://schemas.microsoft.com/office/word/2010/wordml" w:rsidRPr="00766E9D" w:rsidR="00766E9D" w:rsidTr="006367CC" w14:paraId="70E63841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6367CC" w:rsidRDefault="00766E9D" w14:paraId="0FB78278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6367CC" w:rsidRDefault="00766E9D" w14:paraId="501CC6C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itial</w:t>
            </w:r>
          </w:p>
        </w:tc>
        <w:tc>
          <w:tcPr>
            <w:tcW w:w="1134" w:type="dxa"/>
            <w:tcBorders>
              <w:top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6367CC" w:rsidRDefault="00766E9D" w14:paraId="454FCEF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</w:t>
            </w:r>
          </w:p>
        </w:tc>
      </w:tr>
      <w:tr xmlns:wp14="http://schemas.microsoft.com/office/word/2010/wordml" w:rsidRPr="00766E9D" w:rsidR="00766E9D" w:rsidTr="006367CC" w14:paraId="313E0A9B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6367CC" w:rsidRDefault="006367CC" w14:paraId="283ED57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Importance</w:t>
            </w:r>
          </w:p>
        </w:tc>
        <w:tc>
          <w:tcPr>
            <w:tcW w:w="1417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6367CC" w:rsidRDefault="00766E9D" w14:paraId="53763AD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7A416CB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40</w:t>
            </w:r>
          </w:p>
        </w:tc>
      </w:tr>
      <w:tr xmlns:wp14="http://schemas.microsoft.com/office/word/2010/wordml" w:rsidRPr="00766E9D" w:rsidR="00766E9D" w:rsidTr="006367CC" w14:paraId="04C73018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6367CC" w:rsidRDefault="006367CC" w14:paraId="6239A90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Perceived Urgency</w:t>
            </w:r>
          </w:p>
        </w:tc>
        <w:tc>
          <w:tcPr>
            <w:tcW w:w="1417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6367CC" w:rsidRDefault="00766E9D" w14:paraId="367DE98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1D7E7423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42</w:t>
            </w:r>
          </w:p>
        </w:tc>
      </w:tr>
      <w:tr xmlns:wp14="http://schemas.microsoft.com/office/word/2010/wordml" w:rsidRPr="00766E9D" w:rsidR="00766E9D" w:rsidTr="006367CC" w14:paraId="1339BED5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6367CC" w:rsidRDefault="006367CC" w14:paraId="4B2AE27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Difficulty</w:t>
            </w:r>
          </w:p>
        </w:tc>
        <w:tc>
          <w:tcPr>
            <w:tcW w:w="1417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6367CC" w:rsidRDefault="00766E9D" w14:paraId="73BEA40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590701A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89</w:t>
            </w:r>
          </w:p>
        </w:tc>
      </w:tr>
      <w:tr xmlns:wp14="http://schemas.microsoft.com/office/word/2010/wordml" w:rsidRPr="00766E9D" w:rsidR="00766E9D" w:rsidTr="006367CC" w14:paraId="6B69F8AF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6367CC" w:rsidRDefault="006367CC" w14:paraId="396BC7B3" wp14:textId="777777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Question archival value</w:t>
            </w:r>
          </w:p>
        </w:tc>
        <w:tc>
          <w:tcPr>
            <w:tcW w:w="1417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6367CC" w:rsidRDefault="00766E9D" w14:paraId="70A58F2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145ECED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37</w:t>
            </w:r>
          </w:p>
        </w:tc>
      </w:tr>
      <w:tr xmlns:wp14="http://schemas.microsoft.com/office/word/2010/wordml" w:rsidRPr="00766E9D" w:rsidR="00766E9D" w:rsidTr="006367CC" w14:paraId="295ECDBE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</w:tcPr>
          <w:p w:rsidRPr="00766E9D" w:rsidR="00766E9D" w:rsidP="006367CC" w:rsidRDefault="006367CC" w14:paraId="7ABDF70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Writing quality</w:t>
            </w:r>
          </w:p>
        </w:tc>
        <w:tc>
          <w:tcPr>
            <w:tcW w:w="1417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5CA718B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6367CC" w:rsidRDefault="00766E9D" w14:paraId="76F910A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85</w:t>
            </w:r>
          </w:p>
        </w:tc>
      </w:tr>
      <w:tr xmlns:wp14="http://schemas.microsoft.com/office/word/2010/wordml" w:rsidRPr="00766E9D" w:rsidR="00766E9D" w:rsidTr="006367CC" w14:paraId="0C032384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766E9D" w:rsidR="00766E9D" w:rsidP="006367CC" w:rsidRDefault="00766E9D" w14:paraId="5F02D7B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xmlns:wp14="http://schemas.microsoft.com/office/word/2010/wordml" w:rsidRPr="00766E9D" w:rsidR="00766E9D" w:rsidP="006367CC" w:rsidRDefault="006367CC" w14:paraId="1FC39945" wp14:textId="77777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xmlns:wp14="http://schemas.microsoft.com/office/word/2010/wordml" w:rsidRPr="00766E9D" w:rsidR="00766E9D" w:rsidP="00766E9D" w:rsidRDefault="00766E9D" w14:paraId="0562CB0E" wp14:textId="77777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28"/>
        <w:gridCol w:w="1445"/>
        <w:gridCol w:w="1461"/>
        <w:gridCol w:w="1169"/>
        <w:gridCol w:w="1445"/>
        <w:gridCol w:w="1461"/>
      </w:tblGrid>
      <w:tr xmlns:wp14="http://schemas.microsoft.com/office/word/2010/wordml" w:rsidRPr="00766E9D" w:rsidR="00766E9D" w14:paraId="3F6A5915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Pr="00766E9D" w:rsidR="00766E9D" w:rsidP="00766E9D" w:rsidRDefault="00766E9D" w14:paraId="7916E46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otal Variance Explained</w:t>
            </w:r>
          </w:p>
        </w:tc>
      </w:tr>
      <w:tr xmlns:wp14="http://schemas.microsoft.com/office/word/2010/wordml" w:rsidRPr="00766E9D" w:rsidR="00766E9D" w14:paraId="32FA0533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6616289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3933" w:type="dxa"/>
            <w:gridSpan w:val="3"/>
            <w:tcBorders>
              <w:top w:val="single" w:color="000000" w:sz="16" w:space="0"/>
              <w:lef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3B84E32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itial Eigenvalues</w:t>
            </w:r>
          </w:p>
        </w:tc>
        <w:tc>
          <w:tcPr>
            <w:tcW w:w="4072" w:type="dxa"/>
            <w:gridSpan w:val="3"/>
            <w:tcBorders>
              <w:top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1576D5A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Sums of Squared Loadings</w:t>
            </w:r>
          </w:p>
        </w:tc>
      </w:tr>
      <w:tr xmlns:wp14="http://schemas.microsoft.com/office/word/2010/wordml" w:rsidRPr="00766E9D" w:rsidR="00766E9D" w14:paraId="3A653C3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vMerge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34CE0A41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4B4370B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44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6B96CA8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460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5FD7F28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1168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2B9D4B3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44" w:type="dxa"/>
            <w:tcBorders>
              <w:bottom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4A61CE80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460" w:type="dxa"/>
            <w:tcBorders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074F5F4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mulative %</w:t>
            </w:r>
          </w:p>
        </w:tc>
      </w:tr>
      <w:tr xmlns:wp14="http://schemas.microsoft.com/office/word/2010/wordml" w:rsidRPr="00766E9D" w:rsidR="00766E9D" w14:paraId="5ACD845C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766E9D" w:rsidRDefault="00766E9D" w14:paraId="19F14E3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color="000000" w:sz="16" w:space="0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3260603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94</w:t>
            </w:r>
          </w:p>
        </w:tc>
        <w:tc>
          <w:tcPr>
            <w:tcW w:w="144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3BBD205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.870</w:t>
            </w:r>
          </w:p>
        </w:tc>
        <w:tc>
          <w:tcPr>
            <w:tcW w:w="1460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1F8B653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.870</w:t>
            </w:r>
          </w:p>
        </w:tc>
        <w:tc>
          <w:tcPr>
            <w:tcW w:w="1168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406D8884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94</w:t>
            </w:r>
          </w:p>
        </w:tc>
        <w:tc>
          <w:tcPr>
            <w:tcW w:w="1444" w:type="dxa"/>
            <w:tcBorders>
              <w:top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5D0D56A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.870</w:t>
            </w:r>
          </w:p>
        </w:tc>
        <w:tc>
          <w:tcPr>
            <w:tcW w:w="1460" w:type="dxa"/>
            <w:tcBorders>
              <w:top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5EA5A73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.870</w:t>
            </w:r>
          </w:p>
        </w:tc>
      </w:tr>
      <w:tr xmlns:wp14="http://schemas.microsoft.com/office/word/2010/wordml" w:rsidRPr="00766E9D" w:rsidR="00766E9D" w14:paraId="360BA96C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766E9D" w:rsidRDefault="00766E9D" w14:paraId="7144751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43BE666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6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66F0D13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21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51F154B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.08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62EBF3C5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6D98A12B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2946DB82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766E9D" w:rsidR="00766E9D" w14:paraId="68875B23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766E9D" w:rsidRDefault="00766E9D" w14:paraId="0B77815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3B56BF4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5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0D83AD1B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18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2D488DF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.26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5997CC1D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110FFD37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6B699379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766E9D" w:rsidR="00766E9D" w14:paraId="4874893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766E9D" w:rsidP="00766E9D" w:rsidRDefault="00766E9D" w14:paraId="279935F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0FE8F28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4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349865CF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80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131C767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.07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3FE9F23F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Pr="00766E9D" w:rsidR="00766E9D" w:rsidP="00766E9D" w:rsidRDefault="00766E9D" w14:paraId="1F72F646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08CE6F91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766E9D" w:rsidR="00766E9D" w14:paraId="75B61EFA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91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</w:tcPr>
          <w:p w:rsidRPr="00766E9D" w:rsidR="00766E9D" w:rsidP="00766E9D" w:rsidRDefault="00766E9D" w14:paraId="44240AA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color="000000" w:sz="16" w:space="0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07CF137A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46</w:t>
            </w:r>
          </w:p>
        </w:tc>
        <w:tc>
          <w:tcPr>
            <w:tcW w:w="144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6F26409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26</w:t>
            </w:r>
          </w:p>
        </w:tc>
        <w:tc>
          <w:tcPr>
            <w:tcW w:w="1460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7EA42B6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1168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61CDCEAD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6BB9E253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766E9D" w:rsidP="00766E9D" w:rsidRDefault="00766E9D" w14:paraId="23DE523C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xmlns:wp14="http://schemas.microsoft.com/office/word/2010/wordml" w:rsidRPr="00766E9D" w:rsidR="00766E9D" w14:paraId="7D04F91E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766E9D" w:rsidR="00766E9D" w:rsidP="00766E9D" w:rsidRDefault="00766E9D" w14:paraId="4B1DA9B3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 xmlns:wp14="http://schemas.microsoft.com/office/word/2010/wordml" w:rsidRPr="00766E9D" w:rsidR="00766E9D" w:rsidP="00766E9D" w:rsidRDefault="00766E9D" w14:paraId="52E56223" wp14:textId="77777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xmlns:wp14="http://schemas.microsoft.com/office/word/2010/wordml" w:rsidRPr="00766E9D" w:rsidR="00766E9D" w:rsidP="00766E9D" w:rsidRDefault="00766E9D" w14:paraId="07547A01" wp14:textId="77777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253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126"/>
      </w:tblGrid>
      <w:tr xmlns:wp14="http://schemas.microsoft.com/office/word/2010/wordml" w:rsidRPr="00766E9D" w:rsidR="00766E9D" w:rsidTr="006367CC" w14:paraId="1E66ADD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Pr="00766E9D" w:rsidR="00766E9D" w:rsidP="00766E9D" w:rsidRDefault="00766E9D" w14:paraId="79F0C2AE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omponent </w:t>
            </w:r>
            <w:proofErr w:type="spellStart"/>
            <w:r w:rsidRPr="00766E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atrix</w:t>
            </w:r>
            <w:r w:rsidRPr="00766E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xmlns:wp14="http://schemas.microsoft.com/office/word/2010/wordml" w:rsidRPr="00766E9D" w:rsidR="00766E9D" w:rsidTr="006367CC" w14:paraId="35C413B3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5043CB0F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color="000000" w:sz="16" w:space="0"/>
              <w:left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6905C878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onent</w:t>
            </w:r>
          </w:p>
        </w:tc>
      </w:tr>
      <w:tr xmlns:wp14="http://schemas.microsoft.com/office/word/2010/wordml" w:rsidRPr="00766E9D" w:rsidR="00766E9D" w:rsidTr="006367CC" w14:paraId="065D2414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vMerge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07459315" wp14:textId="7777777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bottom"/>
          </w:tcPr>
          <w:p w:rsidRPr="00766E9D" w:rsidR="00766E9D" w:rsidP="00766E9D" w:rsidRDefault="00766E9D" w14:paraId="2E32D52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xmlns:wp14="http://schemas.microsoft.com/office/word/2010/wordml" w:rsidRPr="00766E9D" w:rsidR="006367CC" w:rsidTr="006367CC" w14:paraId="00443CFF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6367CC" w:rsidP="006367CC" w:rsidRDefault="006367CC" w14:paraId="10A28D4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Importance</w:t>
            </w:r>
          </w:p>
        </w:tc>
        <w:tc>
          <w:tcPr>
            <w:tcW w:w="2126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6367CC" w:rsidP="006367CC" w:rsidRDefault="006367CC" w14:paraId="0F96EE77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6</w:t>
            </w:r>
          </w:p>
        </w:tc>
      </w:tr>
      <w:tr xmlns:wp14="http://schemas.microsoft.com/office/word/2010/wordml" w:rsidRPr="00766E9D" w:rsidR="006367CC" w:rsidTr="006367CC" w14:paraId="1618BA52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6367CC" w:rsidP="006367CC" w:rsidRDefault="006367CC" w14:paraId="217461D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Perceived Urgency</w:t>
            </w:r>
          </w:p>
        </w:tc>
        <w:tc>
          <w:tcPr>
            <w:tcW w:w="2126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6367CC" w:rsidP="006367CC" w:rsidRDefault="006367CC" w14:paraId="03984B4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36</w:t>
            </w:r>
          </w:p>
        </w:tc>
      </w:tr>
      <w:tr xmlns:wp14="http://schemas.microsoft.com/office/word/2010/wordml" w:rsidRPr="00766E9D" w:rsidR="006367CC" w:rsidTr="006367CC" w14:paraId="1B5F1DDF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6367CC" w:rsidP="006367CC" w:rsidRDefault="006367CC" w14:paraId="4B5DE79D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Difficulty</w:t>
            </w:r>
          </w:p>
        </w:tc>
        <w:tc>
          <w:tcPr>
            <w:tcW w:w="2126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6367CC" w:rsidP="006367CC" w:rsidRDefault="006367CC" w14:paraId="443DF729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88</w:t>
            </w:r>
          </w:p>
        </w:tc>
      </w:tr>
      <w:tr xmlns:wp14="http://schemas.microsoft.com/office/word/2010/wordml" w:rsidRPr="00766E9D" w:rsidR="006367CC" w:rsidTr="006367CC" w14:paraId="6C755472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</w:tcPr>
          <w:p w:rsidRPr="00766E9D" w:rsidR="006367CC" w:rsidP="006367CC" w:rsidRDefault="006367CC" w14:paraId="12DF6202" wp14:textId="777777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Question archival value</w:t>
            </w:r>
          </w:p>
        </w:tc>
        <w:tc>
          <w:tcPr>
            <w:tcW w:w="2126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6367CC" w:rsidP="006367CC" w:rsidRDefault="006367CC" w14:paraId="7B6BA59C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5</w:t>
            </w:r>
          </w:p>
        </w:tc>
      </w:tr>
      <w:tr xmlns:wp14="http://schemas.microsoft.com/office/word/2010/wordml" w:rsidRPr="00766E9D" w:rsidR="006367CC" w:rsidTr="006367CC" w14:paraId="1FBAADE8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</w:tcPr>
          <w:p w:rsidRPr="00766E9D" w:rsidR="006367CC" w:rsidP="006367CC" w:rsidRDefault="006367CC" w14:paraId="24537C71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913EF">
              <w:rPr>
                <w:rFonts w:asciiTheme="majorBidi" w:hAnsiTheme="majorBidi" w:cstheme="majorBidi"/>
              </w:rPr>
              <w:t>Writing quality</w:t>
            </w:r>
          </w:p>
        </w:tc>
        <w:tc>
          <w:tcPr>
            <w:tcW w:w="2126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</w:tcBorders>
            <w:shd w:val="clear" w:color="auto" w:fill="FFFFFF"/>
            <w:vAlign w:val="center"/>
          </w:tcPr>
          <w:p w:rsidRPr="00766E9D" w:rsidR="006367CC" w:rsidP="006367CC" w:rsidRDefault="006367CC" w14:paraId="72D57693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97</w:t>
            </w:r>
          </w:p>
        </w:tc>
      </w:tr>
      <w:tr xmlns:wp14="http://schemas.microsoft.com/office/word/2010/wordml" w:rsidRPr="00766E9D" w:rsidR="00766E9D" w:rsidTr="006367CC" w14:paraId="5174D7FD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766E9D" w:rsidR="00766E9D" w:rsidP="00766E9D" w:rsidRDefault="00766E9D" w14:paraId="21B9BF16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 xmlns:wp14="http://schemas.microsoft.com/office/word/2010/wordml" w:rsidRPr="00766E9D" w:rsidR="00766E9D" w:rsidTr="006367CC" w14:paraId="557B09F6" wp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Pr="00766E9D" w:rsidR="00766E9D" w:rsidP="00766E9D" w:rsidRDefault="00766E9D" w14:paraId="351740A2" wp14:textId="777777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. 1 components</w:t>
            </w:r>
            <w:proofErr w:type="gramEnd"/>
            <w:r w:rsidRPr="00766E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xtracted.</w:t>
            </w:r>
          </w:p>
        </w:tc>
      </w:tr>
    </w:tbl>
    <w:p xmlns:wp14="http://schemas.microsoft.com/office/word/2010/wordml" w:rsidRPr="00766E9D" w:rsidR="00766E9D" w:rsidP="00766E9D" w:rsidRDefault="00766E9D" w14:paraId="6537F28F" wp14:textId="77777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xmlns:wp14="http://schemas.microsoft.com/office/word/2010/wordml" w:rsidRPr="004D074E" w:rsidR="00766E9D" w:rsidP="00766E9D" w:rsidRDefault="00766E9D" w14:paraId="6DFB9E20" wp14:textId="77777777">
      <w:pPr>
        <w:rPr>
          <w:lang w:val="en-GB"/>
        </w:rPr>
      </w:pPr>
    </w:p>
    <w:sectPr w:rsidRPr="004D074E" w:rsidR="00766E9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74E"/>
    <w:rsid w:val="00232CE5"/>
    <w:rsid w:val="00241248"/>
    <w:rsid w:val="002D717E"/>
    <w:rsid w:val="00374A52"/>
    <w:rsid w:val="004D074E"/>
    <w:rsid w:val="005665AD"/>
    <w:rsid w:val="006367CC"/>
    <w:rsid w:val="00766E9D"/>
    <w:rsid w:val="008C40A6"/>
    <w:rsid w:val="00E63EED"/>
    <w:rsid w:val="03BB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2B96"/>
  <w15:docId w15:val="{d999e0df-29e1-4e96-abd3-71fed1414de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74E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7CC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D074E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6367CC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7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7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7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67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The University of Manchester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atemeh Ameri</dc:creator>
  <lastModifiedBy>Kathy Keeling</lastModifiedBy>
  <revision>4</revision>
  <dcterms:created xsi:type="dcterms:W3CDTF">2019-06-06T18:13:00.0000000Z</dcterms:created>
  <dcterms:modified xsi:type="dcterms:W3CDTF">2019-06-25T11:31:35.2499118Z</dcterms:modified>
</coreProperties>
</file>